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3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leucine-rich repeat receptor-like kinas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LRR-RLK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),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brassinosteroid insensitive 1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BRI-lik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,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BRI1-associated receptor kinase 1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BAK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, and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somatic embryogenesis receptor kinas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(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SERK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genes in the contrast B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D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D/B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ind w:left="2" w:hanging="0"/>
        <w:rPr>
          <w:rFonts w:ascii="Times New Roman" w:hAnsi="Times New Roman" w:cs="Times New Roman"/>
          <w:iCs/>
          <w:color w:val="2218F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417"/>
        <w:gridCol w:w="851"/>
        <w:gridCol w:w="850"/>
        <w:gridCol w:w="2165"/>
      </w:tblGrid>
      <w:tr>
        <w:trPr>
          <w:trHeight w:val="792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B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 Ratio(D/B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D/B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11" w:hRule="atLeast"/>
        </w:trPr>
        <w:tc>
          <w:tcPr>
            <w:tcW w:w="14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20925_All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25 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2.87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7 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E-05</w:t>
            </w:r>
          </w:p>
        </w:tc>
        <w:tc>
          <w:tcPr>
            <w:tcW w:w="8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405</w:t>
            </w:r>
          </w:p>
        </w:tc>
        <w:tc>
          <w:tcPr>
            <w:tcW w:w="216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ucine-rich repeat receptor-like kinase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27322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9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2.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0E-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8E-12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bably leucine-rich repeat receptor-like protein</w:t>
            </w:r>
          </w:p>
        </w:tc>
      </w:tr>
      <w:tr>
        <w:trPr>
          <w:trHeight w:val="611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5593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4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E-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8E-0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536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63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E-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8E-0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29292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8.0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E-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6E-0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8133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1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-1.90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3E-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E-0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brassinosteroid insensitiv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7501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6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92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3622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5.8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0E-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0E-4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670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2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4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ssinosteroid insensitive 1-associated receptor kinase 1 precursor, putative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695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3.6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E-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6E-32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4705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6.1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1E-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5E-0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2700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1E-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ssinosteroid insensitive 1-associated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22508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6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9E-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E-1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atic embryogenesis receptor kinase 1</w:t>
            </w:r>
          </w:p>
        </w:tc>
      </w:tr>
      <w:tr>
        <w:trPr>
          <w:trHeight w:val="625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14416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.18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6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E-0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E-05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atic embryogenesis receptor kinase 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2:23:00Z</dcterms:modified>
  <cp:revision>30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